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1560"/>
        <w:gridCol w:w="1701"/>
        <w:gridCol w:w="1559"/>
      </w:tblGrid>
      <w:tr w:rsidR="00BA4427" w:rsidRPr="00636177" w14:paraId="5DF5258D" w14:textId="77777777" w:rsidTr="00636177">
        <w:trPr>
          <w:trHeight w:val="324"/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6554" w14:textId="2E514201" w:rsidR="00BA4427" w:rsidRPr="00636177" w:rsidRDefault="00BA4427" w:rsidP="006361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S4. </w:t>
            </w:r>
            <w:r w:rsidR="00BA131D" w:rsidRPr="00BA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 genes associated AC007255.1 that are enriched in neutrophil activation involved in immune response</w:t>
            </w:r>
            <w:r w:rsidR="009673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67371" w:rsidRPr="009673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Spearman’s rank correlation coefficient r&gt;0.4 and adjusted p&lt;0.05)</w:t>
            </w:r>
            <w:r w:rsidR="00BA13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36177" w:rsidRPr="00636177" w14:paraId="6044D2A3" w14:textId="77777777" w:rsidTr="00636177">
        <w:trPr>
          <w:trHeight w:val="891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6A7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81633" w14:textId="4AD3EF2C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arma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85B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F43A7" w14:textId="1DB73CCB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arma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4D0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E42C8" w14:textId="33EB671B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arma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  <w:r w:rsid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r</w:t>
            </w:r>
          </w:p>
        </w:tc>
      </w:tr>
      <w:tr w:rsidR="00636177" w:rsidRPr="00636177" w14:paraId="1C358899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B3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AA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22B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7A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8E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GA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BD5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636177" w:rsidRPr="00636177" w14:paraId="10ACB954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39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F8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8AA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S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421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31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V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279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636177" w:rsidRPr="00636177" w14:paraId="2C46ACDD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D7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6EF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D3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9DB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C4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ALS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F1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 w:rsidR="00636177" w:rsidRPr="00636177" w14:paraId="2CE83E02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63F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DD3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019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46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51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2D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</w:tr>
      <w:tr w:rsidR="00636177" w:rsidRPr="00636177" w14:paraId="6A0A72A2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CA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T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83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819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2A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F7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B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762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 w:rsidR="00636177" w:rsidRPr="00636177" w14:paraId="32439175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11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F34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CC2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5A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B8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E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C0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</w:tr>
      <w:tr w:rsidR="00636177" w:rsidRPr="00636177" w14:paraId="0385A966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F8B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C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BB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5F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AB2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BF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59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</w:tr>
      <w:tr w:rsidR="00636177" w:rsidRPr="00636177" w14:paraId="66662CF3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03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8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6B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B3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B0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8B0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GA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599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636177" w:rsidRPr="00636177" w14:paraId="0665279A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4A3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O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F1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1B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178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5C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B3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</w:tr>
      <w:tr w:rsidR="00636177" w:rsidRPr="00636177" w14:paraId="25FA0A1C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CC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91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B49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3B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C5C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C41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</w:tr>
      <w:tr w:rsidR="00636177" w:rsidRPr="00636177" w14:paraId="35D4DA75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9BA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A7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0D0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7F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6D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GRE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19A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</w:t>
            </w:r>
          </w:p>
        </w:tc>
      </w:tr>
      <w:tr w:rsidR="00636177" w:rsidRPr="00636177" w14:paraId="361095D5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9C9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L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F76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DF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7A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D2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A2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</w:tr>
      <w:tr w:rsidR="00636177" w:rsidRPr="00636177" w14:paraId="054C8A6F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E2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6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D8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FF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99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BCF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J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68E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</w:t>
            </w:r>
          </w:p>
        </w:tc>
      </w:tr>
      <w:tr w:rsidR="00636177" w:rsidRPr="00636177" w14:paraId="02C49C6A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801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D6C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FB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N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11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A0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C6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36177" w:rsidRPr="00636177" w14:paraId="79023914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3EB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B7E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4B8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4E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9A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C9D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636177" w:rsidRPr="00636177" w14:paraId="0B24C750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2A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47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C99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PP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671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BC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HLR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DA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</w:tr>
      <w:tr w:rsidR="00636177" w:rsidRPr="00636177" w14:paraId="254E8D08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FC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CBE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CB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C0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3A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CE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</w:tr>
      <w:tr w:rsidR="00636177" w:rsidRPr="00636177" w14:paraId="567F508D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57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MD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029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B4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F8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69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A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8B6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</w:tr>
      <w:tr w:rsidR="00636177" w:rsidRPr="00636177" w14:paraId="20EFDAFE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28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98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9A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6E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BB7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PA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5D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 w:rsidR="00636177" w:rsidRPr="00636177" w14:paraId="3F688E46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7D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7D95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74E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A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49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958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23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</w:tr>
      <w:tr w:rsidR="00636177" w:rsidRPr="00636177" w14:paraId="573A5160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EE2B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C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C02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BFB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886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F7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CC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</w:tr>
      <w:tr w:rsidR="00636177" w:rsidRPr="00636177" w14:paraId="4D21CC7B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B63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D8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C6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3B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5F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67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ASE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6E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 w:rsidR="00636177" w:rsidRPr="00636177" w14:paraId="3A4D675C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AD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D3D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B8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EA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E0E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4F2F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</w:tr>
      <w:tr w:rsidR="00636177" w:rsidRPr="00636177" w14:paraId="71C78D51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117C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8C74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FC6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3A2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557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79E1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</w:tr>
      <w:tr w:rsidR="00636177" w:rsidRPr="00636177" w14:paraId="119F1885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1C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B53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AEB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70B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1A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A79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</w:tr>
      <w:tr w:rsidR="00636177" w:rsidRPr="00636177" w14:paraId="7630E948" w14:textId="77777777" w:rsidTr="00636177">
        <w:trPr>
          <w:trHeight w:val="324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618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A51A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870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C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D973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0870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SE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8DAD" w14:textId="77777777" w:rsidR="00BA4427" w:rsidRPr="00636177" w:rsidRDefault="00BA4427" w:rsidP="006361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361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</w:p>
        </w:tc>
      </w:tr>
    </w:tbl>
    <w:p w14:paraId="4D725B47" w14:textId="77777777" w:rsidR="00F0551B" w:rsidRDefault="00F0551B"/>
    <w:sectPr w:rsidR="00F0551B" w:rsidSect="00DF0123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7D81B" w14:textId="77777777" w:rsidR="00F41435" w:rsidRDefault="00F41435" w:rsidP="00BA131D">
      <w:r>
        <w:separator/>
      </w:r>
    </w:p>
  </w:endnote>
  <w:endnote w:type="continuationSeparator" w:id="0">
    <w:p w14:paraId="378559B3" w14:textId="77777777" w:rsidR="00F41435" w:rsidRDefault="00F41435" w:rsidP="00BA1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92272" w14:textId="77777777" w:rsidR="00F41435" w:rsidRDefault="00F41435" w:rsidP="00BA131D">
      <w:r>
        <w:separator/>
      </w:r>
    </w:p>
  </w:footnote>
  <w:footnote w:type="continuationSeparator" w:id="0">
    <w:p w14:paraId="6E28A789" w14:textId="77777777" w:rsidR="00F41435" w:rsidRDefault="00F41435" w:rsidP="00BA1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427"/>
    <w:rsid w:val="0017147B"/>
    <w:rsid w:val="00636177"/>
    <w:rsid w:val="00967371"/>
    <w:rsid w:val="00BA131D"/>
    <w:rsid w:val="00BA4427"/>
    <w:rsid w:val="00DF0123"/>
    <w:rsid w:val="00F0551B"/>
    <w:rsid w:val="00F4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4ED49"/>
  <w15:chartTrackingRefBased/>
  <w15:docId w15:val="{26316687-EC07-4179-8CE1-CCEC3DAB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131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BA131D"/>
  </w:style>
  <w:style w:type="paragraph" w:styleId="a5">
    <w:name w:val="footer"/>
    <w:basedOn w:val="a"/>
    <w:link w:val="a6"/>
    <w:uiPriority w:val="99"/>
    <w:unhideWhenUsed/>
    <w:rsid w:val="00BA131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BA1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8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1</Characters>
  <Application>Microsoft Office Word</Application>
  <DocSecurity>0</DocSecurity>
  <Lines>9</Lines>
  <Paragraphs>2</Paragraphs>
  <ScaleCrop>false</ScaleCrop>
  <Company>Microsoft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NATURE</cp:lastModifiedBy>
  <cp:revision>6</cp:revision>
  <dcterms:created xsi:type="dcterms:W3CDTF">2020-08-14T12:07:00Z</dcterms:created>
  <dcterms:modified xsi:type="dcterms:W3CDTF">2021-05-18T08:25:00Z</dcterms:modified>
</cp:coreProperties>
</file>